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E4483" w14:textId="77777777" w:rsidR="0069761F" w:rsidRPr="00D03958" w:rsidRDefault="0069761F" w:rsidP="0069761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D039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upplementary </w:t>
      </w:r>
      <w:r w:rsidRPr="00D0395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Table 1.</w:t>
      </w:r>
    </w:p>
    <w:p w14:paraId="2D0743BC" w14:textId="77777777" w:rsidR="0069761F" w:rsidRPr="00895235" w:rsidRDefault="0069761F" w:rsidP="0069761F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850"/>
        <w:gridCol w:w="981"/>
      </w:tblGrid>
      <w:tr w:rsidR="0069761F" w:rsidRPr="00895235" w14:paraId="0FF9F9A9" w14:textId="77777777" w:rsidTr="009B3DB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E5DBD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ED85A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Control group (n=7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ED37A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VM group (n=7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3E6E8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E283A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Effect size</w:t>
            </w:r>
          </w:p>
        </w:tc>
      </w:tr>
      <w:tr w:rsidR="0069761F" w:rsidRPr="00895235" w14:paraId="519EA6D6" w14:textId="77777777" w:rsidTr="009B3DB4">
        <w:tc>
          <w:tcPr>
            <w:tcW w:w="2977" w:type="dxa"/>
            <w:tcBorders>
              <w:top w:val="single" w:sz="4" w:space="0" w:color="auto"/>
            </w:tcBorders>
          </w:tcPr>
          <w:p w14:paraId="03EB91E7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4905A9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F6B0DD2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FDFAA5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2855F1E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9761F" w:rsidRPr="00895235" w14:paraId="7FB966EF" w14:textId="77777777" w:rsidTr="009B3DB4">
        <w:tc>
          <w:tcPr>
            <w:tcW w:w="2977" w:type="dxa"/>
          </w:tcPr>
          <w:p w14:paraId="4E734EA3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 xml:space="preserve"> -Male</w:t>
            </w:r>
          </w:p>
        </w:tc>
        <w:tc>
          <w:tcPr>
            <w:tcW w:w="1843" w:type="dxa"/>
          </w:tcPr>
          <w:p w14:paraId="389CAD77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19 (25.3)</w:t>
            </w:r>
          </w:p>
        </w:tc>
        <w:tc>
          <w:tcPr>
            <w:tcW w:w="1843" w:type="dxa"/>
          </w:tcPr>
          <w:p w14:paraId="6DB7776F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19 (25.3)</w:t>
            </w:r>
          </w:p>
        </w:tc>
        <w:tc>
          <w:tcPr>
            <w:tcW w:w="850" w:type="dxa"/>
          </w:tcPr>
          <w:p w14:paraId="326DC8EC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8C1D948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761F" w:rsidRPr="00895235" w14:paraId="0FD1FB4C" w14:textId="77777777" w:rsidTr="009B3DB4">
        <w:tc>
          <w:tcPr>
            <w:tcW w:w="2977" w:type="dxa"/>
          </w:tcPr>
          <w:p w14:paraId="06AEDF7B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 xml:space="preserve"> -Female</w:t>
            </w:r>
          </w:p>
        </w:tc>
        <w:tc>
          <w:tcPr>
            <w:tcW w:w="1843" w:type="dxa"/>
          </w:tcPr>
          <w:p w14:paraId="7DC02083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56 (74.7)</w:t>
            </w:r>
          </w:p>
        </w:tc>
        <w:tc>
          <w:tcPr>
            <w:tcW w:w="1843" w:type="dxa"/>
          </w:tcPr>
          <w:p w14:paraId="4EAC2F96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56 (74.7)</w:t>
            </w:r>
          </w:p>
        </w:tc>
        <w:tc>
          <w:tcPr>
            <w:tcW w:w="850" w:type="dxa"/>
          </w:tcPr>
          <w:p w14:paraId="3EAA59D8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284590D5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761F" w:rsidRPr="00895235" w14:paraId="34A3C525" w14:textId="77777777" w:rsidTr="009B3DB4">
        <w:tc>
          <w:tcPr>
            <w:tcW w:w="2977" w:type="dxa"/>
          </w:tcPr>
          <w:p w14:paraId="05A243C4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, years</w:t>
            </w:r>
          </w:p>
        </w:tc>
        <w:tc>
          <w:tcPr>
            <w:tcW w:w="1843" w:type="dxa"/>
          </w:tcPr>
          <w:p w14:paraId="3D0E6FAC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38.0 (29.0-48.0)</w:t>
            </w:r>
          </w:p>
        </w:tc>
        <w:tc>
          <w:tcPr>
            <w:tcW w:w="1843" w:type="dxa"/>
          </w:tcPr>
          <w:p w14:paraId="6DDEFF89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40.0 (29.0-50.0)</w:t>
            </w:r>
          </w:p>
        </w:tc>
        <w:tc>
          <w:tcPr>
            <w:tcW w:w="850" w:type="dxa"/>
          </w:tcPr>
          <w:p w14:paraId="1EFE13BF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81" w:type="dxa"/>
          </w:tcPr>
          <w:p w14:paraId="14484C4C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761F" w:rsidRPr="00895235" w14:paraId="42484A9E" w14:textId="77777777" w:rsidTr="009B3DB4">
        <w:tc>
          <w:tcPr>
            <w:tcW w:w="2977" w:type="dxa"/>
          </w:tcPr>
          <w:p w14:paraId="09CEE580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graine aura status</w:t>
            </w: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843" w:type="dxa"/>
          </w:tcPr>
          <w:p w14:paraId="614716CC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426BE5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321D96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981" w:type="dxa"/>
          </w:tcPr>
          <w:p w14:paraId="47A5E4D3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9761F" w:rsidRPr="00895235" w14:paraId="03781CB1" w14:textId="77777777" w:rsidTr="009B3DB4">
        <w:tc>
          <w:tcPr>
            <w:tcW w:w="2977" w:type="dxa"/>
          </w:tcPr>
          <w:p w14:paraId="6A6372AD" w14:textId="77777777" w:rsidR="0069761F" w:rsidRPr="00895235" w:rsidRDefault="0069761F" w:rsidP="009B3DB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-With aura</w:t>
            </w:r>
          </w:p>
        </w:tc>
        <w:tc>
          <w:tcPr>
            <w:tcW w:w="1843" w:type="dxa"/>
          </w:tcPr>
          <w:p w14:paraId="04334A8A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16 (21.3)</w:t>
            </w:r>
          </w:p>
        </w:tc>
        <w:tc>
          <w:tcPr>
            <w:tcW w:w="1843" w:type="dxa"/>
          </w:tcPr>
          <w:p w14:paraId="3EBF54FE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20 (26.7)</w:t>
            </w:r>
          </w:p>
        </w:tc>
        <w:tc>
          <w:tcPr>
            <w:tcW w:w="850" w:type="dxa"/>
          </w:tcPr>
          <w:p w14:paraId="4D2C6B57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C1EC4FE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761F" w:rsidRPr="00895235" w14:paraId="398C4625" w14:textId="77777777" w:rsidTr="009B3DB4">
        <w:tc>
          <w:tcPr>
            <w:tcW w:w="2977" w:type="dxa"/>
          </w:tcPr>
          <w:p w14:paraId="31F172AA" w14:textId="77777777" w:rsidR="0069761F" w:rsidRPr="00895235" w:rsidRDefault="0069761F" w:rsidP="009B3DB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-Without aura</w:t>
            </w:r>
          </w:p>
        </w:tc>
        <w:tc>
          <w:tcPr>
            <w:tcW w:w="1843" w:type="dxa"/>
          </w:tcPr>
          <w:p w14:paraId="16C8BEB9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59 (78.7)</w:t>
            </w:r>
          </w:p>
        </w:tc>
        <w:tc>
          <w:tcPr>
            <w:tcW w:w="1843" w:type="dxa"/>
          </w:tcPr>
          <w:p w14:paraId="2E498651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55 (73.3)</w:t>
            </w:r>
          </w:p>
        </w:tc>
        <w:tc>
          <w:tcPr>
            <w:tcW w:w="850" w:type="dxa"/>
          </w:tcPr>
          <w:p w14:paraId="55B2935D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ECC2AA1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761F" w:rsidRPr="00895235" w14:paraId="7ECB80AE" w14:textId="77777777" w:rsidTr="009B3DB4">
        <w:tc>
          <w:tcPr>
            <w:tcW w:w="2977" w:type="dxa"/>
          </w:tcPr>
          <w:p w14:paraId="556BC33F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dache frequency</w:t>
            </w: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, days/month</w:t>
            </w:r>
          </w:p>
        </w:tc>
        <w:tc>
          <w:tcPr>
            <w:tcW w:w="1843" w:type="dxa"/>
          </w:tcPr>
          <w:p w14:paraId="222E1E82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10.0 (6.0-15.0)</w:t>
            </w:r>
          </w:p>
        </w:tc>
        <w:tc>
          <w:tcPr>
            <w:tcW w:w="1843" w:type="dxa"/>
          </w:tcPr>
          <w:p w14:paraId="5E5513CD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10.0 (5.0-14.5)</w:t>
            </w:r>
          </w:p>
        </w:tc>
        <w:tc>
          <w:tcPr>
            <w:tcW w:w="850" w:type="dxa"/>
          </w:tcPr>
          <w:p w14:paraId="00E5909E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981" w:type="dxa"/>
          </w:tcPr>
          <w:p w14:paraId="01E9BB85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761F" w:rsidRPr="00895235" w14:paraId="0C21FE68" w14:textId="77777777" w:rsidTr="009B3DB4">
        <w:tc>
          <w:tcPr>
            <w:tcW w:w="2977" w:type="dxa"/>
          </w:tcPr>
          <w:p w14:paraId="601494B8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T-6</w:t>
            </w: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, points</w:t>
            </w:r>
          </w:p>
        </w:tc>
        <w:tc>
          <w:tcPr>
            <w:tcW w:w="1843" w:type="dxa"/>
          </w:tcPr>
          <w:p w14:paraId="109A51F4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63.0 (56.5-67.0)</w:t>
            </w:r>
          </w:p>
        </w:tc>
        <w:tc>
          <w:tcPr>
            <w:tcW w:w="1843" w:type="dxa"/>
          </w:tcPr>
          <w:p w14:paraId="0B46C1D4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62.0 (58.0-65.5)</w:t>
            </w:r>
          </w:p>
        </w:tc>
        <w:tc>
          <w:tcPr>
            <w:tcW w:w="850" w:type="dxa"/>
          </w:tcPr>
          <w:p w14:paraId="3486A0BB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981" w:type="dxa"/>
          </w:tcPr>
          <w:p w14:paraId="2BD1010C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761F" w:rsidRPr="00895235" w14:paraId="060DBE58" w14:textId="77777777" w:rsidTr="009B3DB4">
        <w:tc>
          <w:tcPr>
            <w:tcW w:w="2977" w:type="dxa"/>
            <w:tcBorders>
              <w:bottom w:val="single" w:sz="4" w:space="0" w:color="auto"/>
            </w:tcBorders>
          </w:tcPr>
          <w:p w14:paraId="0F29957B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BS-4</w:t>
            </w: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, poi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583DEA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2.0 (0.0-4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4C169E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4.0 (1.0-8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0C98B8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004*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194BA536" w14:textId="77777777" w:rsidR="0069761F" w:rsidRPr="00895235" w:rsidRDefault="0069761F" w:rsidP="009B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523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</w:tbl>
    <w:p w14:paraId="584BF282" w14:textId="77777777" w:rsidR="0069761F" w:rsidRPr="00895235" w:rsidRDefault="0069761F" w:rsidP="0069761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4A35C6F" w14:textId="77777777" w:rsidR="0069761F" w:rsidRPr="00895235" w:rsidRDefault="0069761F" w:rsidP="0069761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A1E0E27" w14:textId="77777777" w:rsidR="0069761F" w:rsidRPr="00895235" w:rsidRDefault="0069761F" w:rsidP="0069761F">
      <w:pPr>
        <w:rPr>
          <w:rFonts w:ascii="Times New Roman" w:hAnsi="Times New Roman" w:cs="Times New Roman"/>
          <w:szCs w:val="21"/>
        </w:rPr>
      </w:pPr>
      <w:r w:rsidRPr="00895235">
        <w:rPr>
          <w:rFonts w:ascii="Times New Roman" w:hAnsi="Times New Roman" w:cs="Times New Roman"/>
          <w:szCs w:val="21"/>
        </w:rPr>
        <w:t>Values are presented as median [interquartile range] or number (percentage).</w:t>
      </w:r>
    </w:p>
    <w:p w14:paraId="2E11C383" w14:textId="77777777" w:rsidR="0069761F" w:rsidRDefault="0069761F" w:rsidP="0069761F">
      <w:pPr>
        <w:rPr>
          <w:rFonts w:ascii="Times New Roman" w:hAnsi="Times New Roman" w:cs="Times New Roman"/>
          <w:szCs w:val="21"/>
        </w:rPr>
      </w:pPr>
      <w:r w:rsidRPr="00895235">
        <w:rPr>
          <w:rFonts w:ascii="Times New Roman" w:hAnsi="Times New Roman" w:cs="Times New Roman"/>
          <w:szCs w:val="21"/>
        </w:rPr>
        <w:t>Between-group differences were analyzed using the Mann-Whitney U test for continuous variables and Pearson's χ² test (or Fisher's exact test, as appropriate) for categorical variables.</w:t>
      </w:r>
    </w:p>
    <w:p w14:paraId="7A864E28" w14:textId="77777777" w:rsidR="0069761F" w:rsidRPr="00B958B5" w:rsidRDefault="0069761F" w:rsidP="0069761F">
      <w:pPr>
        <w:rPr>
          <w:rFonts w:ascii="Times New Roman" w:hAnsi="Times New Roman" w:cs="Times New Roman"/>
          <w:szCs w:val="21"/>
          <w:u w:val="single"/>
        </w:rPr>
      </w:pPr>
      <w:proofErr w:type="gramStart"/>
      <w:r w:rsidRPr="00B958B5">
        <w:rPr>
          <w:rFonts w:ascii="Times New Roman" w:hAnsi="Times New Roman" w:cs="Times New Roman" w:hint="eastAsia"/>
          <w:szCs w:val="21"/>
          <w:u w:val="single"/>
        </w:rPr>
        <w:t>A</w:t>
      </w:r>
      <w:r w:rsidRPr="00B958B5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B958B5">
        <w:rPr>
          <w:rFonts w:ascii="Times New Roman" w:hAnsi="Times New Roman" w:cs="Times New Roman"/>
          <w:sz w:val="24"/>
          <w:szCs w:val="24"/>
          <w:u w:val="single"/>
        </w:rPr>
        <w:t>p</w:t>
      </w:r>
      <w:proofErr w:type="gramEnd"/>
      <w:r w:rsidRPr="00B958B5">
        <w:rPr>
          <w:rFonts w:ascii="Times New Roman" w:hAnsi="Times New Roman" w:cs="Times New Roman"/>
          <w:sz w:val="24"/>
          <w:szCs w:val="24"/>
          <w:u w:val="single"/>
        </w:rPr>
        <w:t>-value</w:t>
      </w:r>
      <w:r w:rsidRPr="00B958B5">
        <w:rPr>
          <w:rFonts w:ascii="Times New Roman" w:hAnsi="Times New Roman" w:cs="Times New Roman" w:hint="eastAsia"/>
          <w:sz w:val="24"/>
          <w:szCs w:val="24"/>
          <w:u w:val="single"/>
        </w:rPr>
        <w:t xml:space="preserve"> &lt; 0.05 was statistically significant (*).</w:t>
      </w:r>
    </w:p>
    <w:p w14:paraId="0D713F02" w14:textId="77777777" w:rsidR="0069761F" w:rsidRPr="00895235" w:rsidRDefault="0069761F" w:rsidP="0069761F">
      <w:pPr>
        <w:rPr>
          <w:rFonts w:ascii="Times New Roman" w:hAnsi="Times New Roman" w:cs="Times New Roman"/>
          <w:szCs w:val="21"/>
        </w:rPr>
      </w:pPr>
      <w:r w:rsidRPr="00895235">
        <w:rPr>
          <w:rFonts w:ascii="Times New Roman" w:hAnsi="Times New Roman" w:cs="Times New Roman"/>
          <w:szCs w:val="21"/>
        </w:rPr>
        <w:t>Abbreviations: IQR, interquartile range; VM, Vestibular Migraine; HIT-6, Headache Impact Test-6; MIBS-4, Migraine Interictal Burden Scale–4.</w:t>
      </w:r>
    </w:p>
    <w:p w14:paraId="55CFE7E0" w14:textId="77777777" w:rsidR="006D3F18" w:rsidRPr="0069761F" w:rsidRDefault="006D3F18"/>
    <w:sectPr w:rsidR="006D3F18" w:rsidRPr="0069761F" w:rsidSect="00D30A82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753AB" w14:textId="77777777" w:rsidR="00FA095C" w:rsidRDefault="00FA095C" w:rsidP="0069761F">
      <w:r>
        <w:separator/>
      </w:r>
    </w:p>
  </w:endnote>
  <w:endnote w:type="continuationSeparator" w:id="0">
    <w:p w14:paraId="655370B8" w14:textId="77777777" w:rsidR="00FA095C" w:rsidRDefault="00FA095C" w:rsidP="00697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4783572"/>
      <w:docPartObj>
        <w:docPartGallery w:val="Page Numbers (Bottom of Page)"/>
        <w:docPartUnique/>
      </w:docPartObj>
    </w:sdtPr>
    <w:sdtContent>
      <w:p w14:paraId="4C8AE78C" w14:textId="77777777" w:rsidR="0069761F" w:rsidRDefault="0069761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E1CC11" w14:textId="77777777" w:rsidR="0069761F" w:rsidRDefault="006976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A0B8F" w14:textId="77777777" w:rsidR="00FA095C" w:rsidRDefault="00FA095C" w:rsidP="0069761F">
      <w:r>
        <w:separator/>
      </w:r>
    </w:p>
  </w:footnote>
  <w:footnote w:type="continuationSeparator" w:id="0">
    <w:p w14:paraId="0206ECBF" w14:textId="77777777" w:rsidR="00FA095C" w:rsidRDefault="00FA095C" w:rsidP="00697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48F"/>
    <w:rsid w:val="000E521F"/>
    <w:rsid w:val="0046599A"/>
    <w:rsid w:val="005129BE"/>
    <w:rsid w:val="0069761F"/>
    <w:rsid w:val="006D3F18"/>
    <w:rsid w:val="00965AF1"/>
    <w:rsid w:val="00C153EB"/>
    <w:rsid w:val="00CE1BBE"/>
    <w:rsid w:val="00D30A82"/>
    <w:rsid w:val="00FA095C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6B955B"/>
  <w15:chartTrackingRefBased/>
  <w15:docId w15:val="{8044941A-B07E-4799-843C-5DBD3E97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61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14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4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4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4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4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4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4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4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4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4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48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4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4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4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4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4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48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F14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4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4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4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4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48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761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761F"/>
  </w:style>
  <w:style w:type="paragraph" w:styleId="Footer">
    <w:name w:val="footer"/>
    <w:basedOn w:val="Normal"/>
    <w:link w:val="FooterChar"/>
    <w:uiPriority w:val="99"/>
    <w:unhideWhenUsed/>
    <w:rsid w:val="0069761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761F"/>
  </w:style>
  <w:style w:type="table" w:styleId="TableGrid">
    <w:name w:val="Table Grid"/>
    <w:basedOn w:val="TableNormal"/>
    <w:uiPriority w:val="39"/>
    <w:rsid w:val="00697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7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人 酒井</dc:creator>
  <cp:keywords/>
  <dc:description/>
  <cp:lastModifiedBy>John Magri</cp:lastModifiedBy>
  <cp:revision>4</cp:revision>
  <cp:lastPrinted>2025-11-29T09:00:00Z</cp:lastPrinted>
  <dcterms:created xsi:type="dcterms:W3CDTF">2025-11-29T09:00:00Z</dcterms:created>
  <dcterms:modified xsi:type="dcterms:W3CDTF">2025-12-07T17:12:00Z</dcterms:modified>
</cp:coreProperties>
</file>